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64CD" w:rsidRDefault="00CB170B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4 Table. Individual brand resighting summary for</w:t>
      </w:r>
      <w:r w:rsidR="00A30DF6">
        <w:rPr>
          <w:rFonts w:ascii="Times New Roman" w:hAnsi="Times New Roman" w:cs="Times New Roman"/>
          <w:b/>
          <w:sz w:val="24"/>
        </w:rPr>
        <w:t xml:space="preserve"> evaluating survival in</w:t>
      </w:r>
      <w:r>
        <w:rPr>
          <w:rFonts w:ascii="Times New Roman" w:hAnsi="Times New Roman" w:cs="Times New Roman"/>
          <w:b/>
          <w:sz w:val="24"/>
        </w:rPr>
        <w:t xml:space="preserve"> juvenile Steller sea lions.</w:t>
      </w:r>
    </w:p>
    <w:tbl>
      <w:tblPr>
        <w:tblW w:w="9414" w:type="dxa"/>
        <w:tblLook w:val="04A0" w:firstRow="1" w:lastRow="0" w:firstColumn="1" w:lastColumn="0" w:noHBand="0" w:noVBand="1"/>
      </w:tblPr>
      <w:tblGrid>
        <w:gridCol w:w="1350"/>
        <w:gridCol w:w="990"/>
        <w:gridCol w:w="1170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</w:tblGrid>
      <w:tr w:rsidR="00CB170B" w:rsidRPr="00475A8C" w:rsidTr="00CB170B">
        <w:trPr>
          <w:trHeight w:val="300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dividual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rand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75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ights</w:t>
            </w:r>
            <w:proofErr w:type="spellEnd"/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05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06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07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08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09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1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2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3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FR03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0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FR03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0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FR03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0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FR03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1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FR04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1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FR04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1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FR04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13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FR04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1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FR04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15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FR04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1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FR049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20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FR05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21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FR05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22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FR052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23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FR05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2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FR05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2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FR05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2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FR05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2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FR057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28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FR05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29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FR05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3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FR06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31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FR06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38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FR062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39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FR06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99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FR06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98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FR06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97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TJ02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08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TJ02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07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TJ02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1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TJ02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18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TJ027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19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TJ03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3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TJ03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3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TJ034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33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TJ03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3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TJ03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4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TJ039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41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TJ04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4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34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214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J04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43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TJ04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49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TJ04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4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TJ04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4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TJ04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46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TJ04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4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TJ04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48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TJ05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5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TJ05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51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TJ05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5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TJ05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5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TJ054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54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TJ05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5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TJ05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56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TJ05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5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TJ05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58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TJ05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59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TJ06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6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TJ06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61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TJ062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62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TJ06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63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B170B" w:rsidRPr="00475A8C" w:rsidTr="00CB170B">
        <w:trPr>
          <w:trHeight w:val="300"/>
        </w:trPr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TJ06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=964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70B" w:rsidRPr="00475A8C" w:rsidRDefault="00CB170B" w:rsidP="00CB1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A8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</w:tbl>
    <w:p w:rsidR="00CB170B" w:rsidRPr="00A30DF6" w:rsidRDefault="00A30DF6" w:rsidP="00A30DF6">
      <w:pPr>
        <w:ind w:left="360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>Summary of resighting events on an annual basis for both temporarily captive, implanted (prefix TJ-) and free-ranging (prefix FR-) juvenile Steller sea lions. Each individual brand resight history was reduced to a binary encounter history for input into Program MARK for survival analysis. The first instance of a resight or null place holder (-) indicates the year that the animal was marked and released with the resighting events summed in the left column (‘</w:t>
      </w:r>
      <w:proofErr w:type="spellStart"/>
      <w:r>
        <w:rPr>
          <w:rFonts w:ascii="Times New Roman" w:hAnsi="Times New Roman" w:cs="Times New Roman"/>
        </w:rPr>
        <w:t>Resights</w:t>
      </w:r>
      <w:proofErr w:type="spellEnd"/>
      <w:r>
        <w:rPr>
          <w:rFonts w:ascii="Times New Roman" w:hAnsi="Times New Roman" w:cs="Times New Roman"/>
        </w:rPr>
        <w:t xml:space="preserve">’). Only those </w:t>
      </w:r>
      <w:proofErr w:type="spellStart"/>
      <w:r>
        <w:rPr>
          <w:rFonts w:ascii="Times New Roman" w:hAnsi="Times New Roman" w:cs="Times New Roman"/>
        </w:rPr>
        <w:t>resights</w:t>
      </w:r>
      <w:proofErr w:type="spellEnd"/>
      <w:r>
        <w:rPr>
          <w:rFonts w:ascii="Times New Roman" w:hAnsi="Times New Roman" w:cs="Times New Roman"/>
        </w:rPr>
        <w:t xml:space="preserve"> that included a photograph to confirm a positive identification were included in this analysis. </w:t>
      </w:r>
      <w:proofErr w:type="spellStart"/>
      <w:r>
        <w:rPr>
          <w:rFonts w:ascii="Times New Roman" w:hAnsi="Times New Roman" w:cs="Times New Roman"/>
        </w:rPr>
        <w:t>Resights</w:t>
      </w:r>
      <w:proofErr w:type="spellEnd"/>
      <w:r>
        <w:rPr>
          <w:rFonts w:ascii="Times New Roman" w:hAnsi="Times New Roman" w:cs="Times New Roman"/>
        </w:rPr>
        <w:t xml:space="preserve"> of these study individuals were gathered from various contributing institutions including the National Marine Mammal Laboratory, the Alaska Department of Fish &amp; Game, and the Alaska </w:t>
      </w:r>
      <w:proofErr w:type="spellStart"/>
      <w:r>
        <w:rPr>
          <w:rFonts w:ascii="Times New Roman" w:hAnsi="Times New Roman" w:cs="Times New Roman"/>
        </w:rPr>
        <w:t>SeaLife</w:t>
      </w:r>
      <w:proofErr w:type="spellEnd"/>
      <w:r>
        <w:rPr>
          <w:rFonts w:ascii="Times New Roman" w:hAnsi="Times New Roman" w:cs="Times New Roman"/>
        </w:rPr>
        <w:t xml:space="preserve"> Center. </w:t>
      </w:r>
      <w:bookmarkEnd w:id="0"/>
    </w:p>
    <w:sectPr w:rsidR="00CB170B" w:rsidRPr="00A30D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A8C"/>
    <w:rsid w:val="00475A8C"/>
    <w:rsid w:val="00512005"/>
    <w:rsid w:val="00A30DF6"/>
    <w:rsid w:val="00CB170B"/>
    <w:rsid w:val="00FC6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CC7BA9-571C-4CCD-849C-BF131DBCC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505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1</Pages>
  <Words>422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Shuert</dc:creator>
  <cp:keywords/>
  <dc:description/>
  <cp:lastModifiedBy>Courtney Shuert</cp:lastModifiedBy>
  <cp:revision>3</cp:revision>
  <dcterms:created xsi:type="dcterms:W3CDTF">2015-10-21T09:35:00Z</dcterms:created>
  <dcterms:modified xsi:type="dcterms:W3CDTF">2015-10-21T13:53:00Z</dcterms:modified>
</cp:coreProperties>
</file>